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156" w:rsidRPr="00162769" w:rsidRDefault="008C6C0C" w:rsidP="00AE5156">
      <w:pPr>
        <w:spacing w:after="0" w:line="240" w:lineRule="auto"/>
        <w:jc w:val="both"/>
        <w:rPr>
          <w:sz w:val="24"/>
          <w:szCs w:val="24"/>
          <w:lang w:val="en-US"/>
        </w:rPr>
      </w:pPr>
      <w:proofErr w:type="gramStart"/>
      <w:r>
        <w:rPr>
          <w:b/>
          <w:sz w:val="24"/>
          <w:szCs w:val="24"/>
          <w:lang w:val="en-US"/>
        </w:rPr>
        <w:t>S1 Table</w:t>
      </w:r>
      <w:r w:rsidR="00AE5156">
        <w:rPr>
          <w:b/>
          <w:sz w:val="24"/>
          <w:szCs w:val="24"/>
          <w:lang w:val="en-US"/>
        </w:rPr>
        <w:t>.</w:t>
      </w:r>
      <w:proofErr w:type="gramEnd"/>
      <w:r w:rsidR="00AE5156">
        <w:rPr>
          <w:b/>
          <w:sz w:val="24"/>
          <w:szCs w:val="24"/>
          <w:lang w:val="en-US"/>
        </w:rPr>
        <w:t xml:space="preserve"> </w:t>
      </w:r>
      <w:bookmarkStart w:id="0" w:name="_GoBack"/>
      <w:r w:rsidR="00AE5156" w:rsidRPr="008C6C0C">
        <w:rPr>
          <w:b/>
          <w:sz w:val="24"/>
          <w:szCs w:val="24"/>
          <w:lang w:val="en-US"/>
        </w:rPr>
        <w:t>Characteristics of the 77 EST-SSRs designed in this study.</w:t>
      </w:r>
      <w:bookmarkEnd w:id="0"/>
    </w:p>
    <w:p w:rsidR="00AE5156" w:rsidRPr="00162769" w:rsidRDefault="00AE5156" w:rsidP="00AE5156">
      <w:pPr>
        <w:spacing w:after="0" w:line="240" w:lineRule="auto"/>
        <w:jc w:val="both"/>
        <w:rPr>
          <w:sz w:val="24"/>
          <w:szCs w:val="24"/>
          <w:lang w:val="en-US"/>
        </w:rPr>
      </w:pPr>
    </w:p>
    <w:tbl>
      <w:tblPr>
        <w:tblW w:w="4869" w:type="pct"/>
        <w:tblInd w:w="-1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8"/>
        <w:gridCol w:w="3561"/>
        <w:gridCol w:w="1802"/>
        <w:gridCol w:w="3826"/>
        <w:gridCol w:w="2738"/>
        <w:gridCol w:w="848"/>
      </w:tblGrid>
      <w:tr w:rsidR="00C063FB" w:rsidRPr="00162769" w:rsidTr="00C063FB">
        <w:trPr>
          <w:trHeight w:val="283"/>
        </w:trPr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sz w:val="24"/>
                <w:szCs w:val="24"/>
                <w:lang w:val="en-US"/>
              </w:rPr>
              <w:br w:type="page"/>
            </w: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Marker name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rimers forward (F) and reverse (R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epeat motif</w:t>
            </w:r>
          </w:p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nº of repeat)</w:t>
            </w:r>
          </w:p>
        </w:tc>
        <w:tc>
          <w:tcPr>
            <w:tcW w:w="1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8"/>
                <w:szCs w:val="18"/>
                <w:lang w:val="en-US" w:eastAsia="pt-BR"/>
              </w:rPr>
              <w:t>Putative gene function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Organism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sz w:val="24"/>
                <w:szCs w:val="24"/>
                <w:lang w:val="en-US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Origin library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503B5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</w:t>
            </w:r>
            <w:r w:rsidR="0069679C"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45A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GAAGGGTTAGCCCCAGTG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TCCCGAAATCGAAATTCAAG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(14)</w:t>
            </w:r>
          </w:p>
        </w:tc>
        <w:tc>
          <w:tcPr>
            <w:tcW w:w="13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redicted protein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Popul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trichocarpa</w:t>
            </w:r>
            <w:proofErr w:type="spellEnd"/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5993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TCAAACGCTTAAAAGATAAAGAAGA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TGGGGTTTTGGTTTTCTGA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(10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TPA_inf</w:t>
            </w:r>
            <w:proofErr w:type="spellEnd"/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: aquaporin SIP1;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Gossypium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hirsutum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2723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ACTC</w:t>
            </w: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TTCAGTCTGGCAAACA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AAGTAGCCTTTCCAGAGGAA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CAT)6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8"/>
                <w:szCs w:val="18"/>
                <w:lang w:val="en-US" w:eastAsia="pt-BR"/>
              </w:rPr>
              <w:t>AML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Citrus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unshiu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4949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GGTGATCAGAAAATGGGAAC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CTGAGTCCACAACTGATCCT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)13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epressor of gene silencing 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Gossypium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hirsutum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8207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GAGACGATATTGGGGAGTACAA</w:t>
            </w:r>
          </w:p>
          <w:p w:rsidR="0069679C" w:rsidRPr="00162769" w:rsidRDefault="001B60AA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</w:t>
            </w:r>
            <w:r w:rsidR="0069679C"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 CTTCCCCTTTTGTCTCTACCT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C)6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ML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Citrus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unshiu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2987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GCTGCTACTTCTGCTTATGTTT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TAGCTAGCCTTCTGGAAAATT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A)11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Glutathione S-transferase GST 1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Popul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alba x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Popul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tremula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var.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glandulosa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5718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TAATGGTTCCTGCAAACTCTC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CAGGCTCTTACTCTTCATCGT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CTC)5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8"/>
                <w:szCs w:val="18"/>
                <w:lang w:val="en-US" w:eastAsia="pt-BR"/>
              </w:rPr>
              <w:t>Disease resistance protein RPM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162769">
              <w:rPr>
                <w:sz w:val="16"/>
                <w:szCs w:val="16"/>
                <w:lang w:val="en-US"/>
              </w:rPr>
              <w:t>Pulp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4546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TGCTTGGGAGAATAGTTTTCA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TACATTGCATTTACCACCTGA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C)6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mgatp</w:t>
            </w:r>
            <w:proofErr w:type="spellEnd"/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-energized glutathione s-conjugate pump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1773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TATGCTTTGTGTCTGGCTATT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CCTCCACTTCTCAAACAGACT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A)1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quaporin 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Samanea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saman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692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TCAAGATCCCCAACATACAAC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AACAAGGCAAGGAGGTAATG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CTG)7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Lipid transfer protein 4 precurso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Gossypium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hirsutum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692B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TCAAGATCCCCAACATACAAC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TCCCCTTTCTTTCTCCTTT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TGTTTT)2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Lipid transfer protein 4 precurso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Gossypium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hirsutum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692C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TCAAGATCCCCAACATACAAC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TCCCCTTTCTTTCTCCTTT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(10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Lipid transfer protein 4 precurso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Gossypium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hirsutum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3464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TAAAGAGGCCACATCAGAGTT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GCAGAAAAATATTGGCTACCA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CA)5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JHL03K20.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Jatropha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urca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806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GAATCACATGAAACTCCTCCA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AAGATTCTTGGACCTGGACT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)11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1B60AA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Triacylglycerol lipas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366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TCACTATCAAACTCGTGCAAAC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GAGACATGTCACTGCATTTTG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)1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Choline/ethanolamine kinase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4063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GACGAGTGGGAGGAACAGTA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AGTCCGCAATCCTACTATCA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GAG)6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Phospholipid-transporting </w:t>
            </w:r>
            <w:proofErr w:type="spellStart"/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tpase</w:t>
            </w:r>
            <w:proofErr w:type="spellEnd"/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1143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CCCTCCTTTACTTCTTGACCT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CCCTCATGATCAAGCTACTTT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ATT)5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Transcription regulator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513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ATTTCAAAGGGCTGGAGAC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TGGAGGGTTTAGGAATGTTAT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A)1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Transcription regulator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45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TAACCCACTTCCCTTCAACT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CGCCTTCTCTTCGATAAATT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AATT)4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Translationally controlled tumor protei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Elaei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guineens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573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ACCAAACTCTGGTCTTTTTCC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GAATTGGGTGAATCTGAAGTG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GC)5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Translationally controlled tumor protei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Elaei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guineens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7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GAGAGAGACTTCAACAAAGGAGA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TCAAGTGGTCATCTACATACG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AGA)6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8"/>
                <w:szCs w:val="18"/>
                <w:lang w:val="en-US" w:eastAsia="pt-BR"/>
              </w:rPr>
              <w:t>Ethylene-responsive element-binding facto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Gossypium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hirsutum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lastRenderedPageBreak/>
              <w:t>c3202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GAGCAGCACTAGGACAAGAGA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TGGTAAAGAGGAAGAGGAAC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GAA)6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8"/>
                <w:szCs w:val="18"/>
                <w:lang w:val="en-US" w:eastAsia="pt-BR"/>
              </w:rPr>
              <w:t>CBL-interacting serine/threonine-protein kinas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jc w:val="center"/>
              <w:rPr>
                <w:i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072BB4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</w:t>
            </w:r>
            <w:r w:rsidR="0069679C"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3202B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GAGATGAGGAGAACAACAGGA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TGGTAAAGAGGAAGAGGAAC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GAA)6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8"/>
                <w:szCs w:val="18"/>
                <w:lang w:val="en-US" w:eastAsia="pt-BR"/>
              </w:rPr>
              <w:t>CBL-interacting serine/threonine-protein kinas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jc w:val="center"/>
              <w:rPr>
                <w:i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162769">
              <w:rPr>
                <w:sz w:val="16"/>
                <w:szCs w:val="16"/>
                <w:lang w:val="en-US"/>
              </w:rPr>
              <w:t>Pulp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83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CTAAGTTGCCTGAAGAAAGGAA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TCCCAAGCTTTAAACAGAGCT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)1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Serine-threonine protein kinas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438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GCTCTTCAATTGCAACTTATCC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CATATTTTCAACACCTCGCTC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A)1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Wall-associated kinase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4943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TCATCAGCACAGCTTCAAGTA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TAGAATATCGGAGCGAGTTCA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GAT)5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Kinase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664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CTACTAGCTTCCTTGCTTGCA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CCATCTTGTAAGTCTCGAGGT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)1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ibosomal protein subunit 1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Solanum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tuberosum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109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AAGGACCCAAGGTAATCAAG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TTACAAGGAAAAAGGGAGAC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A)1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ystathionine gamma-synthase isoform 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Solanum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tuberosum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733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TTGCCAGGTCTACTCAAAAGT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GGTGGAAGATATCAACCTGAA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996071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CAA)2(CAA)2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8"/>
                <w:szCs w:val="18"/>
                <w:lang w:val="en-US" w:eastAsia="pt-BR"/>
              </w:rPr>
              <w:t>Ubiquitin-activating enzyme E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784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TTTTCAATATGACCCCTACTGC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GAAAGATCTGCGAGGTACTT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)1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E3 ubiquitin protein ligase upl2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122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GTACAATGCATCCAACAATGA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CCATAGTGCTGGAGATACCA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CAG)7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40S ribosomal protein S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Elaei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guineens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141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CCTCGCGTTCATGATATCTAC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GACGGACACGACTTCTTCTAA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G)1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ibosomal protein L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Viti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vinifera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18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ATGTAACCGTTCTTACGGAT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TTTTCCTCTTCGAAGCCTTA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GA)8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8"/>
                <w:szCs w:val="18"/>
                <w:lang w:val="en-US" w:eastAsia="pt-BR"/>
              </w:rPr>
              <w:t>Eukaryotic translation initiation factor 5A isoform I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Hevea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brasiliens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3128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GTAGGGCAGGAGGAGTTCTAT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CTTCTCGGGGTAGTAATGACA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)1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ibosomal protein S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Talipariti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macrophyllum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193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GTCACGGAATGGTTAGAGTGA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GGAGCTATTACAAGTGCACAC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TG)5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8"/>
                <w:szCs w:val="18"/>
                <w:lang w:val="en-US" w:eastAsia="pt-BR"/>
              </w:rPr>
              <w:t>Similar to DNA-binding protei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Viti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vinifera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193B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TCAAACTCATCTCCTCCAGAT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CACAAAGAAGAAGGTTGAAAG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GAT)4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8"/>
                <w:szCs w:val="18"/>
                <w:lang w:val="en-US" w:eastAsia="pt-BR"/>
              </w:rPr>
              <w:t>Similar to DNA-binding protei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Viti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vinifera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203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CCAAGAGAGAAACAAGGAGAGA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TGCTCAAGGATACGATTATG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TG)5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8"/>
                <w:szCs w:val="18"/>
                <w:lang w:val="en-US" w:eastAsia="pt-BR"/>
              </w:rPr>
              <w:t>Nuclear acid binding protei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203B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TAATACTGCAAATCTCCGATCC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ACAGTACCAATACCAGCAAC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TGACCCGC)2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8"/>
                <w:szCs w:val="18"/>
                <w:lang w:val="en-US" w:eastAsia="pt-BR"/>
              </w:rPr>
              <w:t>Nuclear acid binding protei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370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TTTCCCTGTTTCTTCTGTGTC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TCCTCAAGGACTCTCTCATC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)11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DNA binding protein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370B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TTTCGCTGTATCAACTGTATC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GTATCAAAATTCGGTGACCAC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GC)4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DNA binding protein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1251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AGGTACCACTGAACCAAACA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CAGAGTCATGGAGCCTACTAC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GA)6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Topoisomerase I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amptotheca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acuminata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1974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GCTTCTGTTTCTGTTCCTGTT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ACCGGAGGTTATTTGTTTCT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A)1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DNA binding/zinc ion binding protei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Gossypium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hirsutum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2674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CTTGCACATGAAGTTGATTCT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TCTAATGCCATACCAAAAGGA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GT)6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DNA excision repair protei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Citrus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unshiu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3481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GGAGGATGTTAGTGCGATAGA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CCTATGCTCTTCTTCTGTCC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GCT)7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DNA binding protein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239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CACGAATTTTCTTCAACTCCTC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CATGGATGATAGTGATGCAG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AGG)6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cireductone</w:t>
            </w:r>
            <w:proofErr w:type="spellEnd"/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 dioxygenase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lastRenderedPageBreak/>
              <w:t>c345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CTATGAGCAAACGGATCTTTTC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TTCTTGGGTTAATACCCTTGT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GCT)8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Transcription facto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Bruguiera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gymnorhiza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339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AGGCATTGAGTTCTTCAGTG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GGGGAAGATCCCATATCTAAA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996071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AAAT)2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8"/>
                <w:szCs w:val="18"/>
                <w:lang w:val="en-US" w:eastAsia="pt-BR"/>
              </w:rPr>
              <w:t>Transcription facto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43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AGCCTAGGGGATACAAAAGA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CAGAAAATCCAGCTTTTAGTG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GC)7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P2/ERF domain-containing transcription facto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Popul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trichocarpa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651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GTTCAATCCTCTGTTTCTTTG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AGAAGAAGAAGGTGGGAAAA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CTT)7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P2/ERF domain-containing transcription facto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Popul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trichocarpa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513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GCTTGTACACGTGAGAAGATGA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TTACTAACGGAGGGTATGATG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A)1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r2r3-myb transcription factor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2763F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CATATAAGGAGGCAGTGAGAG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TTATGGGAAGTTTGACCATAG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CCA)6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Transcription factor hy5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2723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GTCCATCAAATGGTTCGAGTA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TGTTTGCCAGACTGAAGAGT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CAT)6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ML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Citrus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unshiu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3359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CCTAAAGTTTTGTCCATGAAG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CTTCAAAAGGACATGTTTCTC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A)11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Transcription factor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4949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CTGACCATCTTTCTAGGTGAGC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GATTTGAGAGGAAAATGAGCA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)13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Tepressor</w:t>
            </w:r>
            <w:proofErr w:type="spellEnd"/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 of gene silencing 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Gossypium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hirsutum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8207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ACTCTCGGATTCTTTCTTTCC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CTTCCCCTTTTGTCTCTACCT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C)6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Transcription initiation factor IIB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Glycine max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2987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GTCCCCAAGAACTTTCTCTTC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GGCATTGACCTATCATTCTTT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A)11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Glutathione S-transferase GST 1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Popul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alba x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Popul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tremula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var.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glandulosa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5718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CGGAAAAACGATGAAGAGTAA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TGCCCTGATCAGTTTCTTCT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CTC)5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Disease resistance protein RPM1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246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TCTATCCCCCATAGGAAACAC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TTTTATCTGAAGAGGGTTGGA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A)1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TPase subunit 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297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CCATGAAAAAGGCCTACTCT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CCCTCTTCCGTTAGAGAGATT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)1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TPase subunit 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ucurbita pepo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295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GTCATATACAACCCCGACGTA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TCTCTCACGAGGCCATAAA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)1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NADH dehydrogenase subunit 4L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Nicotiana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tabacum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351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GAGAGGGAAATTACAGCCTTC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CAAAGGTATGAGAGCAGCAT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)1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Serine/threonine protein phosphatas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996071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431B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GGAAATGTTTGGAACAGAGAAC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CAATATCTTGAAAGGCGAAGA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A)10</w:t>
            </w:r>
            <w:r w:rsidR="00996071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A)8(TA)6(TA10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8"/>
                <w:szCs w:val="18"/>
                <w:lang w:val="en-US" w:eastAsia="pt-BR"/>
              </w:rPr>
              <w:t>Ribosomal protein S1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8"/>
                <w:szCs w:val="18"/>
                <w:lang w:val="en-US" w:eastAsia="pt-BR"/>
              </w:rPr>
              <w:t>Nicotiana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8"/>
                <w:szCs w:val="18"/>
                <w:lang w:val="en-US" w:eastAsia="pt-BR"/>
              </w:rPr>
              <w:t>tabacum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996071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431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GAGAGTGCTGGAGAGAAGAGAA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GTTCTGGGGCCCTACTTACTA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AAGA)3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8"/>
                <w:szCs w:val="18"/>
                <w:lang w:val="en-US" w:eastAsia="pt-BR"/>
              </w:rPr>
              <w:t>Ribosomal protein S1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8"/>
                <w:szCs w:val="18"/>
                <w:lang w:val="en-US" w:eastAsia="pt-BR"/>
              </w:rPr>
              <w:t>Nicotiana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8"/>
                <w:szCs w:val="18"/>
                <w:lang w:val="en-US" w:eastAsia="pt-BR"/>
              </w:rPr>
              <w:t>tabacum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399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TCTTATTCTGCCATATGCACT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TGCTGAGGATGGATATACTGT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A)1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Patellin-3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399B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CTTCTTCCTTGACTTCAACAG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TATTCAAGAGGCCCTTAACAA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TCTTCTTT)2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Patellin-3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432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ATCGGTCTTCAAGTTGTCACT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TATTCTCTCCCCCAGTTTCA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CAT)5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Importin beta-1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559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TGTACCATAGCTCAGGACATCA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AGCTGCCTTAACATCAGCTA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A)1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yruvate kinas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Glycine max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663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GCTCCTCTCGATCTTATTCGTA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CCCACGAAGATCTCTACGTAC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CAGAC)3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NADH dehydrogenase subunit 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Arabidopsis thalian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663B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TATGGTTTTGATATCCGGTAG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AACACCCATCCAAACAAGTA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)1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NADH dehydrogenase subunit 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Arabidopsis thalian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lastRenderedPageBreak/>
              <w:t>c8097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GTGATGGGAAACAGACTAGGA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CGGAAGTCTGAAACCATTAGA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GCA)5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dtdp</w:t>
            </w:r>
            <w:proofErr w:type="spellEnd"/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-glucose 4-6-dehydratas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618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CATAAAATCAGCGGGTAGAGA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GTGGAAAGACGAAAGTCTTCA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CT)6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NADP-dependent malic protei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1149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AAAATGTCATTCCCACCA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CTCGGGTATGGATCTTCTTGT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AGA)6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Glucan endo-1,3-beta-glucosidase precurso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2564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TTGCATAAAGTCATCACCAGA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ACAATCCTCGAAAGGCATACT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AAT)5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rginine/serine rich splicing factor sf4/1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1295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TACATTCTCAAACGTCATCTC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CTGCTGTTGTTGGGATATTT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ATG)5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Transcription elongation factor s-II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ulp/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7101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ATGGACATAGGTTCTGCTTTTG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GTATGAGAAATGGGATGCTGA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CTT)5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Helicase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Ricin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communis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7219</w:t>
            </w:r>
          </w:p>
        </w:tc>
        <w:tc>
          <w:tcPr>
            <w:tcW w:w="1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TTAGCAGTTGTCAAAGTCGAAC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GGATTGTAAGAATTGGGGTTCT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AAG)5</w:t>
            </w:r>
          </w:p>
        </w:tc>
        <w:tc>
          <w:tcPr>
            <w:tcW w:w="1389" w:type="pct"/>
            <w:tcBorders>
              <w:top w:val="nil"/>
              <w:left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rigida</w:t>
            </w:r>
            <w:proofErr w:type="spellEnd"/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Populu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tremula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Seed</w:t>
            </w:r>
          </w:p>
        </w:tc>
      </w:tr>
      <w:tr w:rsidR="00C063FB" w:rsidRPr="00162769" w:rsidTr="00C063FB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6503B5" w:rsidRDefault="0069679C" w:rsidP="001B60AA">
            <w:pPr>
              <w:spacing w:after="0" w:line="240" w:lineRule="auto"/>
              <w:ind w:left="155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503B5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7297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F: CGGTCTTTCAGTCTTTTCAATC</w:t>
            </w:r>
          </w:p>
          <w:p w:rsidR="0069679C" w:rsidRPr="00162769" w:rsidRDefault="0069679C" w:rsidP="001B60AA">
            <w:pPr>
              <w:spacing w:after="0" w:line="240" w:lineRule="auto"/>
              <w:ind w:left="215"/>
              <w:contextualSpacing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: GACCCATTCAGCTTGAACTTAG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(T)10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679C" w:rsidRPr="0069679C" w:rsidRDefault="0069679C" w:rsidP="00072BB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MIM (</w:t>
            </w:r>
            <w:r w:rsidR="00072BB4"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hypersensitive to </w:t>
            </w:r>
            <w:r w:rsidR="00072BB4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MMS</w:t>
            </w:r>
            <w:r w:rsidR="00072BB4"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, irradiation and </w:t>
            </w:r>
            <w:r w:rsidR="00072BB4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MMC</w:t>
            </w:r>
            <w:r w:rsidRPr="0069679C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679C" w:rsidRPr="0069679C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Vitis</w:t>
            </w:r>
            <w:proofErr w:type="spellEnd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69679C"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vinifera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679C" w:rsidRPr="00162769" w:rsidRDefault="0069679C" w:rsidP="001B60AA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 w:rsidRPr="00162769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Seed</w:t>
            </w:r>
          </w:p>
        </w:tc>
      </w:tr>
    </w:tbl>
    <w:p w:rsidR="00AE5156" w:rsidRDefault="00AE5156" w:rsidP="00AE5156">
      <w:pPr>
        <w:spacing w:after="0" w:line="480" w:lineRule="auto"/>
        <w:ind w:left="284"/>
        <w:contextualSpacing/>
        <w:rPr>
          <w:sz w:val="18"/>
          <w:szCs w:val="18"/>
          <w:lang w:val="en-US"/>
        </w:rPr>
      </w:pPr>
    </w:p>
    <w:p w:rsidR="00900E73" w:rsidRDefault="00900E73"/>
    <w:sectPr w:rsidR="00900E73" w:rsidSect="00AE515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156"/>
    <w:rsid w:val="00072BB4"/>
    <w:rsid w:val="001B60AA"/>
    <w:rsid w:val="00626B39"/>
    <w:rsid w:val="006503B5"/>
    <w:rsid w:val="0069679C"/>
    <w:rsid w:val="007A620B"/>
    <w:rsid w:val="007B45AC"/>
    <w:rsid w:val="008C6C0C"/>
    <w:rsid w:val="008F4AD2"/>
    <w:rsid w:val="00900E73"/>
    <w:rsid w:val="00996071"/>
    <w:rsid w:val="00AE5156"/>
    <w:rsid w:val="00C063FB"/>
    <w:rsid w:val="00CC6D1C"/>
    <w:rsid w:val="00FC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156"/>
    <w:rPr>
      <w:rFonts w:ascii="Times New Roman" w:hAnsi="Times New Roman" w:cs="Times New Roman"/>
      <w:sz w:val="20"/>
      <w:szCs w:val="20"/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156"/>
    <w:rPr>
      <w:rFonts w:ascii="Times New Roman" w:hAnsi="Times New Roman" w:cs="Times New Roman"/>
      <w:sz w:val="20"/>
      <w:szCs w:val="20"/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4</Pages>
  <Words>1454</Words>
  <Characters>8001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9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I</dc:creator>
  <cp:lastModifiedBy>MICHELI</cp:lastModifiedBy>
  <cp:revision>2</cp:revision>
  <dcterms:created xsi:type="dcterms:W3CDTF">2015-06-09T17:58:00Z</dcterms:created>
  <dcterms:modified xsi:type="dcterms:W3CDTF">2015-11-11T18:58:00Z</dcterms:modified>
</cp:coreProperties>
</file>